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66700</wp:posOffset>
                </wp:positionH>
                <wp:positionV relativeFrom="paragraph">
                  <wp:posOffset>99060</wp:posOffset>
                </wp:positionV>
                <wp:extent cx="5750560" cy="57454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0640" cy="5745600"/>
                          <a:chOff x="0" y="0"/>
                          <a:chExt cx="5750640" cy="5745600"/>
                        </a:xfrm>
                      </wpg:grpSpPr>
                      <wps:wsp>
                        <wps:cNvSpPr txBox="1"/>
                        <wps:spPr>
                          <a:xfrm>
                            <a:off x="1533600" y="5448240"/>
                            <a:ext cx="24004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36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Fatty acid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675360" y="1107720"/>
                            <a:ext cx="1684800" cy="33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Mol % of total fatty acid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66760" y="0"/>
                            <a:ext cx="5483880" cy="5533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483880" cy="553392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0"/>
                                <a:ext cx="5483880" cy="55339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333360" y="72360"/>
                                <a:ext cx="39996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4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YX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33360" y="1268640"/>
                                <a:ext cx="39996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4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DX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314280" y="2409840"/>
                              <a:ext cx="39996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DY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4920" y="3688200"/>
                              <a:ext cx="47628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DB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4.2pt;margin-top:7.8pt;width:505.95pt;height:452.4pt" coordorigin="-1484,156" coordsize="10119,904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995;top:8736;width:377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36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Fatty acid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83;top:1900;width:2652;height:525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Mol % of total fatty acid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0;top:156;width:8636;height:8715">
                  <v:group id="shape_0" style="position:absolute;left:0;top:156;width:8636;height:8715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0;top:156;width:8635;height:8714;mso-wrap-style:none;v-text-anchor:middle" type="_x0000_t75">
                      <v:imagedata r:id="rId3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525;top:270;width:629;height:46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4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YX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25;top:2154;width:629;height:46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4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DX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495;top:3951;width:62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D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0;top:5964;width:74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DB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2940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>Fig</w:t>
      </w:r>
      <w:r>
        <w:rPr>
          <w:b/>
          <w:sz w:val="24"/>
        </w:rPr>
        <w:t>ure S1</w:t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4:11:00Z</dcterms:created>
  <dc:creator>IBM</dc:creator>
  <dc:description/>
  <cp:keywords/>
  <dc:language>en-US</dc:language>
  <cp:lastModifiedBy>IBM</cp:lastModifiedBy>
  <dcterms:modified xsi:type="dcterms:W3CDTF">2012-05-16T05:29:00Z</dcterms:modified>
  <cp:revision>9</cp:revision>
  <dc:subject/>
  <dc:title/>
</cp:coreProperties>
</file>